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46C" w:rsidRPr="00A96354" w:rsidRDefault="00AD046C" w:rsidP="00AD046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Supplemental Material Fig 1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  <w:proofErr w:type="gramEnd"/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 xml:space="preserve">The role of CRT in EGF induced EMT in BxPC-3 cells. </w:t>
      </w:r>
      <w:proofErr w:type="gramStart"/>
      <w:r w:rsidRPr="00A96354">
        <w:rPr>
          <w:rStyle w:val="apple-converted-space"/>
          <w:rFonts w:ascii="SimSun" w:hAnsi="SimSun" w:hint="eastAsia"/>
          <w:b/>
          <w:color w:val="000000" w:themeColor="text1"/>
          <w:sz w:val="28"/>
          <w:szCs w:val="28"/>
        </w:rPr>
        <w:t>a</w:t>
      </w:r>
      <w:proofErr w:type="gramEnd"/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 xml:space="preserve"> </w:t>
      </w:r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 xml:space="preserve">Cell morphology in sg1-CRT, sg2-CRT and scramble infected </w:t>
      </w:r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>BxPC-3</w:t>
      </w:r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 xml:space="preserve"> cells with or without EGF (50ng/ml) treatment</w:t>
      </w:r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 xml:space="preserve">. </w:t>
      </w:r>
      <w:proofErr w:type="gramStart"/>
      <w:r w:rsidRPr="00A96354">
        <w:rPr>
          <w:rStyle w:val="apple-converted-space"/>
          <w:rFonts w:ascii="SimSun" w:hAnsi="SimSun" w:hint="eastAsia"/>
          <w:b/>
          <w:color w:val="000000" w:themeColor="text1"/>
          <w:sz w:val="28"/>
          <w:szCs w:val="28"/>
        </w:rPr>
        <w:t>b</w:t>
      </w:r>
      <w:proofErr w:type="gramEnd"/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 xml:space="preserve"> </w:t>
      </w:r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 xml:space="preserve">The change of EMT and </w:t>
      </w:r>
      <w:proofErr w:type="spellStart"/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>Integrin</w:t>
      </w:r>
      <w:proofErr w:type="spellEnd"/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 xml:space="preserve">/EGFR-ERK/MAPK signaling related proteins in sg1-CRT, sg2-CRT and scramble infected </w:t>
      </w:r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>BxPC-3</w:t>
      </w:r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 xml:space="preserve"> cells with or without EGF (50ng/ml) treatment.</w:t>
      </w:r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 xml:space="preserve"> </w:t>
      </w:r>
      <w:proofErr w:type="gramStart"/>
      <w:r w:rsidRPr="00A96354">
        <w:rPr>
          <w:rStyle w:val="apple-converted-space"/>
          <w:rFonts w:ascii="SimSun" w:hAnsi="SimSun" w:hint="eastAsia"/>
          <w:b/>
          <w:color w:val="000000" w:themeColor="text1"/>
          <w:sz w:val="28"/>
          <w:szCs w:val="28"/>
        </w:rPr>
        <w:t>c</w:t>
      </w:r>
      <w:proofErr w:type="gramEnd"/>
      <w:r w:rsidRPr="00A96354">
        <w:rPr>
          <w:rStyle w:val="apple-converted-space"/>
          <w:rFonts w:ascii="SimSun" w:hAnsi="SimSun" w:hint="eastAsia"/>
          <w:b/>
          <w:color w:val="000000" w:themeColor="text1"/>
          <w:sz w:val="28"/>
          <w:szCs w:val="28"/>
        </w:rPr>
        <w:t xml:space="preserve"> and d</w:t>
      </w:r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 xml:space="preserve"> </w:t>
      </w:r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>Cell invasion</w:t>
      </w:r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 xml:space="preserve"> (c)</w:t>
      </w:r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 xml:space="preserve"> and migration </w:t>
      </w:r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 xml:space="preserve">(d) </w:t>
      </w:r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 xml:space="preserve">in sg1-CRT, sg2-CRT and scramble infected </w:t>
      </w:r>
      <w:r w:rsidRPr="00A96354">
        <w:rPr>
          <w:rStyle w:val="apple-converted-space"/>
          <w:rFonts w:ascii="SimSun" w:hAnsi="SimSun" w:hint="eastAsia"/>
          <w:color w:val="000000" w:themeColor="text1"/>
          <w:sz w:val="28"/>
          <w:szCs w:val="28"/>
        </w:rPr>
        <w:t>BxPC-3</w:t>
      </w:r>
      <w:r w:rsidRPr="00A96354">
        <w:rPr>
          <w:rStyle w:val="apple-converted-space"/>
          <w:rFonts w:ascii="SimSun" w:hAnsi="SimSun"/>
          <w:color w:val="000000" w:themeColor="text1"/>
          <w:sz w:val="28"/>
          <w:szCs w:val="28"/>
        </w:rPr>
        <w:t xml:space="preserve"> cells with or without EGF treatment.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ars indicate ± S.E.*, </w:t>
      </w:r>
      <w:r w:rsidRPr="00A96354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0.05; **, </w:t>
      </w:r>
      <w:r w:rsidRPr="00A96354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0.01 compared with the control.</w:t>
      </w:r>
    </w:p>
    <w:p w:rsidR="00AD046C" w:rsidRPr="00A96354" w:rsidRDefault="00AD046C" w:rsidP="00AD046C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AD046C" w:rsidRPr="00A96354" w:rsidRDefault="00AD046C" w:rsidP="00AD046C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l Material Fig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2.</w:t>
      </w:r>
      <w:proofErr w:type="gramEnd"/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proofErr w:type="gramStart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Intracellular Ca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evel in scramble, sg1-CRT, and sg2-CRT groups with or without EGF and </w:t>
      </w:r>
      <w:proofErr w:type="spellStart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ionomycin</w:t>
      </w:r>
      <w:proofErr w:type="spellEnd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reatment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using 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luo-3 under </w:t>
      </w:r>
      <w:proofErr w:type="spellStart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confocal</w:t>
      </w:r>
      <w:proofErr w:type="spellEnd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icroscopy.</w:t>
      </w:r>
      <w:proofErr w:type="gramEnd"/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Both 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GF (50ng/ml)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nd </w:t>
      </w:r>
      <w:proofErr w:type="spellStart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ionomycin</w:t>
      </w:r>
      <w:proofErr w:type="spellEnd"/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(100nmol)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ignificantly enhanced intracellular Ca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Without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stimulus, intracellular Ca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as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artially decreased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by 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CRT silencing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 and t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is trend was much significant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when 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nder EGF or </w:t>
      </w:r>
      <w:proofErr w:type="spellStart"/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onomycin</w:t>
      </w:r>
      <w:proofErr w:type="spellEnd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reatment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</w:p>
    <w:p w:rsidR="00AD046C" w:rsidRPr="00A96354" w:rsidRDefault="00AD046C" w:rsidP="00AD046C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AD046C" w:rsidRPr="00A96354" w:rsidRDefault="00AD046C" w:rsidP="00AD046C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l Material Fig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3.</w:t>
      </w:r>
      <w:proofErr w:type="gramEnd"/>
      <w:r w:rsidRPr="00A9635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ncrease of intracellular Ca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perscript"/>
        </w:rPr>
        <w:t xml:space="preserve">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induced by </w:t>
      </w:r>
      <w:proofErr w:type="spellStart"/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onomycin</w:t>
      </w:r>
      <w:proofErr w:type="spellEnd"/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(100nmol)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nd EGF (50ng/ml) 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activated Integrinβ1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proofErr w:type="spellStart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Fibronectin</w:t>
      </w:r>
      <w:proofErr w:type="spellEnd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nd </w:t>
      </w:r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c-</w:t>
      </w:r>
      <w:proofErr w:type="spellStart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>Myc</w:t>
      </w:r>
      <w:proofErr w:type="spellEnd"/>
      <w:r w:rsidRPr="00A9635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rotein expression in </w:t>
      </w:r>
      <w:r w:rsidRPr="00A9635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apan-2 (a) and AsPC-1 (b) cells.</w:t>
      </w:r>
    </w:p>
    <w:p w:rsidR="004E14AB" w:rsidRDefault="004E14AB"/>
    <w:sectPr w:rsidR="004E14AB" w:rsidSect="004E1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AD046C"/>
    <w:rsid w:val="004E14AB"/>
    <w:rsid w:val="00AD04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4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D04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>hmg</Company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10-25T05:13:00Z</dcterms:created>
  <dcterms:modified xsi:type="dcterms:W3CDTF">2017-10-25T05:14:00Z</dcterms:modified>
</cp:coreProperties>
</file>